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066"/>
        <w:gridCol w:w="798"/>
        <w:gridCol w:w="1256"/>
        <w:gridCol w:w="1345"/>
        <w:gridCol w:w="981"/>
        <w:gridCol w:w="552"/>
        <w:gridCol w:w="867"/>
      </w:tblGrid>
      <w:tr w:rsidR="00E60974" w:rsidRPr="00E60974" w:rsidTr="00960D29">
        <w:tc>
          <w:tcPr>
            <w:tcW w:w="9242" w:type="dxa"/>
            <w:gridSpan w:val="8"/>
            <w:shd w:val="clear" w:color="auto" w:fill="auto"/>
          </w:tcPr>
          <w:p w:rsidR="00E60974" w:rsidRPr="00E60974" w:rsidRDefault="00E60974" w:rsidP="00E60974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0974">
              <w:rPr>
                <w:rFonts w:ascii="Times New Roman" w:hAnsi="Times New Roman" w:cs="Times New Roman"/>
                <w:b/>
                <w:sz w:val="24"/>
                <w:szCs w:val="24"/>
              </w:rPr>
              <w:t>Table S4</w:t>
            </w:r>
            <w:r w:rsidRPr="00E60974">
              <w:rPr>
                <w:rFonts w:ascii="Times New Roman" w:hAnsi="Times New Roman" w:cs="Times New Roman"/>
                <w:sz w:val="24"/>
                <w:szCs w:val="24"/>
              </w:rPr>
              <w:t xml:space="preserve"> Summary of Linear Mixed-Effects Model output describing effects of elevated CO</w:t>
            </w:r>
            <w:r w:rsidRPr="00E609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24"/>
                <w:szCs w:val="24"/>
              </w:rPr>
              <w:t xml:space="preserve"> and/or temperature on microbial gene abundances in muddy and sandy sediment and with varying sediment depth.  Independent and interactive terms are presented with significant results indicated in bold.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Sediment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Depth (cm)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Data transformation</w:t>
            </w:r>
          </w:p>
        </w:tc>
        <w:tc>
          <w:tcPr>
            <w:tcW w:w="3747" w:type="dxa"/>
            <w:gridSpan w:val="4"/>
            <w:shd w:val="clear" w:color="auto" w:fill="D9D9D9" w:themeFill="background1" w:themeFillShade="D9"/>
          </w:tcPr>
          <w:p w:rsidR="00E60974" w:rsidRPr="00E60974" w:rsidRDefault="00E60974" w:rsidP="00E60974">
            <w:pPr>
              <w:pBdr>
                <w:bottom w:val="single" w:sz="12" w:space="1" w:color="auto"/>
              </w:pBd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Linear Mixed Effects Model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Factor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5148.6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997.2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5527.9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102.7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2668.2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4451.3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0145.76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1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1.1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0.2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2.3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4.6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47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Archaeal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1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0.7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3.3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5.64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Cyanobacterial/ chloroplast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0942.6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3926.8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2342.8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588.7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9034.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41180.6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5099.18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1.2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1.3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0.1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2.9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4.2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02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</w:t>
            </w:r>
            <w:proofErr w:type="spellStart"/>
            <w:r w:rsidRPr="00E60974">
              <w:rPr>
                <w:rFonts w:ascii="Times New Roman" w:hAnsi="Times New Roman" w:cs="Times New Roman"/>
                <w:i/>
                <w:sz w:val="16"/>
                <w:szCs w:val="16"/>
              </w:rPr>
              <w:t>amo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4.0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7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1.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11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-2.5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0040.6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441.6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6834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7320.0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1197.1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7537.4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4278.86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3.8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3.89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Archaeal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-2.5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535.3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984.2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59.7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3577.0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3365.2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5165.1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3709.12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6.2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5.56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</w:t>
            </w:r>
            <w:proofErr w:type="spellStart"/>
            <w:r w:rsidRPr="00E60974">
              <w:rPr>
                <w:rFonts w:ascii="Times New Roman" w:hAnsi="Times New Roman" w:cs="Times New Roman"/>
                <w:i/>
                <w:sz w:val="16"/>
                <w:szCs w:val="16"/>
              </w:rPr>
              <w:t>nirS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Mu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-2.5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8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875.6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726.1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610.5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271.8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5104.7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6553.78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9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4.87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quare root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74.6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324.41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Archaeal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7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4.26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Cyanobacterial/ chloroplast 16S </w:t>
            </w:r>
            <w:proofErr w:type="spellStart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7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x 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4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02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</w:t>
            </w:r>
            <w:proofErr w:type="spellStart"/>
            <w:r w:rsidRPr="00E60974">
              <w:rPr>
                <w:rFonts w:ascii="Times New Roman" w:hAnsi="Times New Roman" w:cs="Times New Roman"/>
                <w:i/>
                <w:sz w:val="16"/>
                <w:szCs w:val="16"/>
              </w:rPr>
              <w:t>nirS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5.2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82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E60974" w:rsidRPr="00E60974" w:rsidTr="00960D29">
        <w:tc>
          <w:tcPr>
            <w:tcW w:w="238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Bacterial </w:t>
            </w:r>
            <w:proofErr w:type="spellStart"/>
            <w:r w:rsidRPr="00E60974">
              <w:rPr>
                <w:rFonts w:ascii="Times New Roman" w:hAnsi="Times New Roman" w:cs="Times New Roman"/>
                <w:i/>
                <w:sz w:val="16"/>
                <w:szCs w:val="16"/>
              </w:rPr>
              <w:t>amo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798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1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14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552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5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2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5.80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&lt;0.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&lt;0.00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E60974" w:rsidRPr="00E60974" w:rsidTr="00960D29">
        <w:tc>
          <w:tcPr>
            <w:tcW w:w="238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rchaeal </w:t>
            </w:r>
            <w:proofErr w:type="spellStart"/>
            <w:r w:rsidRPr="00E60974">
              <w:rPr>
                <w:rFonts w:ascii="Times New Roman" w:hAnsi="Times New Roman" w:cs="Times New Roman"/>
                <w:i/>
                <w:sz w:val="16"/>
                <w:szCs w:val="16"/>
              </w:rPr>
              <w:t>amoA</w:t>
            </w:r>
            <w:proofErr w:type="spellEnd"/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06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Sand</w:t>
            </w:r>
          </w:p>
        </w:tc>
        <w:tc>
          <w:tcPr>
            <w:tcW w:w="798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  <w:tc>
          <w:tcPr>
            <w:tcW w:w="1250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47" w:type="dxa"/>
          </w:tcPr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  <w:p w:rsidR="00E60974" w:rsidRPr="00E60974" w:rsidRDefault="00E60974" w:rsidP="00E609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16 </w:t>
            </w: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 xml:space="preserve">x 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</w:rPr>
              <w:t>CO</w:t>
            </w:r>
            <w:r w:rsidRPr="00E60974">
              <w:rPr>
                <w:rFonts w:ascii="Times New Roman" w:hAnsi="Times New Roman" w:cs="Times New Roman"/>
                <w:bCs/>
                <w:sz w:val="16"/>
                <w:szCs w:val="16"/>
                <w:vertAlign w:val="subscript"/>
              </w:rPr>
              <w:t>2</w:t>
            </w:r>
            <w:r w:rsidRPr="00E609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0</w:t>
            </w:r>
          </w:p>
        </w:tc>
        <w:tc>
          <w:tcPr>
            <w:tcW w:w="981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552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1.01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867" w:type="dxa"/>
          </w:tcPr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5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  <w:p w:rsidR="00E60974" w:rsidRPr="00E60974" w:rsidRDefault="00E60974" w:rsidP="00E6097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60974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</w:tbl>
    <w:p w:rsidR="00A47647" w:rsidRDefault="00A47647">
      <w:bookmarkStart w:id="0" w:name="_GoBack"/>
      <w:bookmarkEnd w:id="0"/>
    </w:p>
    <w:sectPr w:rsidR="00A47647" w:rsidSect="000F2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D5C"/>
    <w:rsid w:val="000F2D5C"/>
    <w:rsid w:val="000F2E92"/>
    <w:rsid w:val="007F250F"/>
    <w:rsid w:val="00A47647"/>
    <w:rsid w:val="00E6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97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97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4.DOCX</DocumentId>
    <TitleName xmlns="1a6eac5b-2110-4d64-97e7-57d93c1cfa32">Table 4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BCCDE18-5733-4EED-97A3-0F8D111E1C93}"/>
</file>

<file path=customXml/itemProps2.xml><?xml version="1.0" encoding="utf-8"?>
<ds:datastoreItem xmlns:ds="http://schemas.openxmlformats.org/officeDocument/2006/customXml" ds:itemID="{88D13024-6BAD-4AFD-BA07-9908BB948237}"/>
</file>

<file path=customXml/itemProps3.xml><?xml version="1.0" encoding="utf-8"?>
<ds:datastoreItem xmlns:ds="http://schemas.openxmlformats.org/officeDocument/2006/customXml" ds:itemID="{69E92413-29E7-4F73-8C0B-65D267C7D2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icks</dc:creator>
  <cp:lastModifiedBy>Natalie Hicks</cp:lastModifiedBy>
  <cp:revision>2</cp:revision>
  <dcterms:created xsi:type="dcterms:W3CDTF">2017-06-23T17:48:00Z</dcterms:created>
  <dcterms:modified xsi:type="dcterms:W3CDTF">2017-06-23T17:48:00Z</dcterms:modified>
</cp:coreProperties>
</file>